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3555</wp:posOffset>
                </wp:positionH>
                <wp:positionV relativeFrom="paragraph">
                  <wp:posOffset>1109345</wp:posOffset>
                </wp:positionV>
                <wp:extent cx="4953000" cy="5049520"/>
                <wp:effectExtent l="0" t="0" r="0" b="0"/>
                <wp:wrapNone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2880" cy="5049360"/>
                          <a:chOff x="0" y="0"/>
                          <a:chExt cx="4952880" cy="504936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C:\Users\gayathri\Desktop\B_3_ particle size msrd.tif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08720" y="0"/>
                            <a:ext cx="4844520" cy="3941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4256280"/>
                            <a:ext cx="4952880" cy="79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S1 Fig.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he approximate size of the glass particles as measured by Field Emission-Scanning Electron Microscopy (FE-SEM) [Quanta FEI 200]. The sample was examined on accelerating beam at a voltage of 10kV at 10,000X magnification.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39.65pt;margin-top:87.35pt;width:390.05pt;height:397.6pt" coordorigin="793,1747" coordsize="7801,79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964;top:1747;width:7628;height:6206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93;top:8450;width:7799;height:124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S1 Fig.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he approximate size of the glass particles as measured by Field Emission-Scanning Electron Microscopy (FE-SEM) [Quanta FEI 200]. The sample was examined on accelerating beam at a voltage of 10kV at 10,000X magnification.</w:t>
                        </w:r>
                        <w:r>
                          <w:rPr>
                            <w:sz w:val="24"/>
                            <w:kern w:val="2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4:06:00Z</dcterms:created>
  <dc:creator>gayathri</dc:creator>
  <dc:description/>
  <cp:keywords/>
  <dc:language>en-US</dc:language>
  <cp:lastModifiedBy>gayathri</cp:lastModifiedBy>
  <dcterms:modified xsi:type="dcterms:W3CDTF">2015-06-22T07:33:00Z</dcterms:modified>
  <cp:revision>10</cp:revision>
  <dc:subject/>
  <dc:title/>
</cp:coreProperties>
</file>